
<file path=[Content_Types].xml><?xml version="1.0" encoding="utf-8"?>
<Types xmlns="http://schemas.openxmlformats.org/package/2006/content-types">
  <Default Extension="emf" ContentType="image/x-emf"/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E7C9E" w14:textId="77777777" w:rsidR="00855D8C" w:rsidRDefault="00855D8C" w:rsidP="00C6636E">
      <w:pPr>
        <w:jc w:val="center"/>
      </w:pPr>
    </w:p>
    <w:p w14:paraId="1F6C20EB" w14:textId="0129708C" w:rsidR="00855D8C" w:rsidRPr="00B801B3" w:rsidRDefault="002A378D" w:rsidP="00C6636E">
      <w:pPr>
        <w:jc w:val="center"/>
      </w:pPr>
      <w:r>
        <w:rPr>
          <w:noProof/>
        </w:rPr>
        <w:drawing>
          <wp:inline distT="0" distB="0" distL="0" distR="0" wp14:anchorId="1221CFE6" wp14:editId="7BAB32E8">
            <wp:extent cx="4819650" cy="3615826"/>
            <wp:effectExtent l="0" t="0" r="0" b="3810"/>
            <wp:docPr id="18775804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342" cy="3617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187ED4" w14:textId="24E8ECC8" w:rsidR="00855D8C" w:rsidRPr="00B801B3" w:rsidRDefault="00855D8C" w:rsidP="00855D8C">
      <w:pPr>
        <w:rPr>
          <w:sz w:val="24"/>
        </w:rPr>
      </w:pPr>
      <w:r w:rsidRPr="00B801B3">
        <w:rPr>
          <w:sz w:val="24"/>
          <w:szCs w:val="24"/>
        </w:rPr>
        <w:t>Figure S</w:t>
      </w:r>
      <w:r w:rsidRPr="00B801B3">
        <w:rPr>
          <w:rFonts w:hint="eastAsia"/>
          <w:sz w:val="24"/>
          <w:szCs w:val="24"/>
        </w:rPr>
        <w:t>1</w:t>
      </w:r>
      <w:r w:rsidRPr="00B801B3">
        <w:rPr>
          <w:sz w:val="24"/>
          <w:szCs w:val="24"/>
        </w:rPr>
        <w:t xml:space="preserve">. </w:t>
      </w:r>
      <w:r w:rsidRPr="00B801B3">
        <w:rPr>
          <w:rFonts w:hint="eastAsia"/>
          <w:sz w:val="24"/>
        </w:rPr>
        <w:t xml:space="preserve">The fitted RC-curve for </w:t>
      </w:r>
      <w:r w:rsidRPr="00B801B3">
        <w:rPr>
          <w:sz w:val="24"/>
        </w:rPr>
        <w:t>reconstruction</w:t>
      </w:r>
      <w:r w:rsidRPr="00B801B3">
        <w:rPr>
          <w:rFonts w:hint="eastAsia"/>
          <w:sz w:val="24"/>
        </w:rPr>
        <w:t xml:space="preserve"> with different post-filters. Dash line </w:t>
      </w:r>
      <w:r w:rsidRPr="00B801B3">
        <w:rPr>
          <w:sz w:val="24"/>
        </w:rPr>
        <w:t>indicates</w:t>
      </w:r>
      <w:r w:rsidRPr="00B801B3">
        <w:rPr>
          <w:rFonts w:hint="eastAsia"/>
          <w:sz w:val="24"/>
        </w:rPr>
        <w:t xml:space="preserve"> the fitted </w:t>
      </w:r>
      <w:r w:rsidR="00E12ECD" w:rsidRPr="00B801B3">
        <w:rPr>
          <w:rFonts w:hint="eastAsia"/>
          <w:sz w:val="24"/>
        </w:rPr>
        <w:t>curve</w:t>
      </w:r>
      <w:r w:rsidR="007E68A8" w:rsidRPr="00B801B3">
        <w:rPr>
          <w:rFonts w:hint="eastAsia"/>
          <w:sz w:val="24"/>
        </w:rPr>
        <w:t>, x represents the volume in m</w:t>
      </w:r>
      <w:r w:rsidR="00C34BE1" w:rsidRPr="00B801B3">
        <w:rPr>
          <w:rFonts w:hint="eastAsia"/>
          <w:sz w:val="24"/>
        </w:rPr>
        <w:t>l</w:t>
      </w:r>
      <w:r w:rsidR="00E12ECD" w:rsidRPr="00B801B3">
        <w:rPr>
          <w:rFonts w:hint="eastAsia"/>
          <w:sz w:val="24"/>
        </w:rPr>
        <w:t>.</w:t>
      </w:r>
    </w:p>
    <w:p w14:paraId="6F4B53DF" w14:textId="77777777" w:rsidR="00231CB4" w:rsidRPr="00B801B3" w:rsidRDefault="00231CB4" w:rsidP="00231CB4">
      <w:pPr>
        <w:pStyle w:val="Text"/>
        <w:spacing w:line="240" w:lineRule="auto"/>
        <w:ind w:firstLine="0"/>
        <w:jc w:val="center"/>
        <w:rPr>
          <w:color w:val="000000" w:themeColor="text1"/>
          <w:sz w:val="24"/>
          <w:szCs w:val="24"/>
          <w:lang w:eastAsia="zh-CN"/>
        </w:rPr>
      </w:pPr>
      <w:r w:rsidRPr="00B801B3">
        <w:rPr>
          <w:color w:val="000000" w:themeColor="text1"/>
          <w:sz w:val="24"/>
          <w:szCs w:val="24"/>
          <w:lang w:eastAsia="zh-CN"/>
        </w:rPr>
        <w:t>(</w:t>
      </w:r>
      <w:r w:rsidRPr="00B801B3">
        <w:rPr>
          <w:rFonts w:hint="eastAsia"/>
          <w:color w:val="000000" w:themeColor="text1"/>
          <w:sz w:val="24"/>
          <w:szCs w:val="24"/>
          <w:lang w:eastAsia="zh-CN"/>
        </w:rPr>
        <w:t>a</w:t>
      </w:r>
      <w:r w:rsidRPr="00B801B3">
        <w:rPr>
          <w:color w:val="000000" w:themeColor="text1"/>
          <w:sz w:val="24"/>
          <w:szCs w:val="24"/>
          <w:lang w:eastAsia="zh-CN"/>
        </w:rPr>
        <w:t>)</w:t>
      </w:r>
      <w:r w:rsidRPr="00B801B3">
        <w:rPr>
          <w:noProof/>
          <w:color w:val="000000" w:themeColor="text1"/>
          <w:sz w:val="24"/>
          <w:szCs w:val="24"/>
          <w:lang w:eastAsia="zh-CN"/>
        </w:rPr>
        <w:drawing>
          <wp:inline distT="0" distB="0" distL="0" distR="0" wp14:anchorId="1BCF58F6" wp14:editId="7C948BB0">
            <wp:extent cx="4539879" cy="2882189"/>
            <wp:effectExtent l="0" t="0" r="0" b="0"/>
            <wp:docPr id="695933069" name="图片 1" descr="图片包含 灯光, 游戏机, 桌子, 球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933069" name="图片 1" descr="图片包含 灯光, 游戏机, 桌子, 球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227" cy="28862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DD7811" w14:textId="1EFFDD30" w:rsidR="00231CB4" w:rsidRPr="00B801B3" w:rsidRDefault="00231CB4" w:rsidP="00231CB4">
      <w:pPr>
        <w:pStyle w:val="Text"/>
        <w:spacing w:line="240" w:lineRule="auto"/>
        <w:ind w:firstLine="0"/>
        <w:jc w:val="center"/>
        <w:rPr>
          <w:color w:val="000000" w:themeColor="text1"/>
          <w:sz w:val="24"/>
          <w:szCs w:val="24"/>
          <w:lang w:eastAsia="zh-CN"/>
        </w:rPr>
      </w:pPr>
      <w:r w:rsidRPr="00B801B3">
        <w:rPr>
          <w:color w:val="000000" w:themeColor="text1"/>
          <w:sz w:val="24"/>
          <w:szCs w:val="24"/>
          <w:lang w:eastAsia="zh-CN"/>
        </w:rPr>
        <w:lastRenderedPageBreak/>
        <w:t>(</w:t>
      </w:r>
      <w:r w:rsidRPr="00B801B3">
        <w:rPr>
          <w:rFonts w:hint="eastAsia"/>
          <w:color w:val="000000" w:themeColor="text1"/>
          <w:sz w:val="24"/>
          <w:szCs w:val="24"/>
          <w:lang w:eastAsia="zh-CN"/>
        </w:rPr>
        <w:t>b</w:t>
      </w:r>
      <w:r w:rsidRPr="00B801B3">
        <w:rPr>
          <w:color w:val="000000" w:themeColor="text1"/>
          <w:sz w:val="24"/>
          <w:szCs w:val="24"/>
          <w:lang w:eastAsia="zh-CN"/>
        </w:rPr>
        <w:t>)</w:t>
      </w:r>
      <w:r w:rsidR="0053151D" w:rsidRPr="0053151D">
        <w:rPr>
          <w:noProof/>
        </w:rPr>
        <w:t xml:space="preserve"> </w:t>
      </w:r>
      <w:r w:rsidR="00B15431">
        <w:rPr>
          <w:noProof/>
        </w:rPr>
        <w:drawing>
          <wp:inline distT="0" distB="0" distL="0" distR="0" wp14:anchorId="58D5315C" wp14:editId="5796EA35">
            <wp:extent cx="2169493" cy="2275027"/>
            <wp:effectExtent l="0" t="0" r="2540" b="0"/>
            <wp:docPr id="839596584" name="图片 1" descr="图片包含 男人, 游戏机, 覆盖, 床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596584" name="图片 1" descr="图片包含 男人, 游戏机, 覆盖, 床&#10;&#10;描述已自动生成"/>
                    <pic:cNvPicPr/>
                  </pic:nvPicPr>
                  <pic:blipFill rotWithShape="1">
                    <a:blip r:embed="rId8"/>
                    <a:srcRect t="3561" r="5168" b="-1"/>
                    <a:stretch/>
                  </pic:blipFill>
                  <pic:spPr bwMode="auto">
                    <a:xfrm>
                      <a:off x="0" y="0"/>
                      <a:ext cx="2171880" cy="2277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801B3">
        <w:rPr>
          <w:rFonts w:asciiTheme="minorHAnsi" w:hAnsiTheme="minorHAnsi" w:cstheme="minorBidi"/>
          <w:noProof/>
          <w:kern w:val="2"/>
          <w:sz w:val="21"/>
          <w:szCs w:val="22"/>
          <w:lang w:eastAsia="zh-CN"/>
        </w:rPr>
        <w:t xml:space="preserve"> </w:t>
      </w:r>
      <w:r w:rsidRPr="00B801B3">
        <w:rPr>
          <w:noProof/>
          <w:kern w:val="2"/>
          <w:sz w:val="24"/>
          <w:szCs w:val="24"/>
          <w:lang w:eastAsia="zh-CN"/>
        </w:rPr>
        <w:t>(c)</w:t>
      </w:r>
      <w:r w:rsidRPr="00B801B3">
        <w:rPr>
          <w:rFonts w:asciiTheme="minorHAnsi" w:hAnsiTheme="minorHAnsi" w:cstheme="minorBidi"/>
          <w:noProof/>
          <w:kern w:val="2"/>
          <w:sz w:val="21"/>
          <w:szCs w:val="22"/>
          <w:lang w:eastAsia="zh-CN"/>
        </w:rPr>
        <w:t xml:space="preserve"> </w:t>
      </w:r>
      <w:r w:rsidRPr="00B801B3">
        <w:rPr>
          <w:noProof/>
          <w:kern w:val="2"/>
          <w:sz w:val="24"/>
          <w:szCs w:val="24"/>
          <w:lang w:eastAsia="zh-CN"/>
        </w:rPr>
        <w:drawing>
          <wp:inline distT="0" distB="0" distL="0" distR="0" wp14:anchorId="37588F86" wp14:editId="77DA2D30">
            <wp:extent cx="2187889" cy="2266575"/>
            <wp:effectExtent l="0" t="0" r="3175" b="635"/>
            <wp:docPr id="11" name="图片 10">
              <a:extLst xmlns:a="http://schemas.openxmlformats.org/drawingml/2006/main">
                <a:ext uri="{FF2B5EF4-FFF2-40B4-BE49-F238E27FC236}">
                  <a16:creationId xmlns:a16="http://schemas.microsoft.com/office/drawing/2014/main" id="{FF9EF65F-B5AF-B8A8-8725-3298BA03F4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FF9EF65F-B5AF-B8A8-8725-3298BA03F4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87889" cy="226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3E6F0" w14:textId="5F5D3EFD" w:rsidR="00231CB4" w:rsidRPr="00B801B3" w:rsidRDefault="00231CB4" w:rsidP="00231CB4">
      <w:pPr>
        <w:pStyle w:val="Text"/>
        <w:spacing w:line="240" w:lineRule="auto"/>
        <w:ind w:firstLine="0"/>
        <w:jc w:val="center"/>
        <w:rPr>
          <w:color w:val="000000" w:themeColor="text1"/>
          <w:sz w:val="24"/>
          <w:szCs w:val="24"/>
          <w:lang w:eastAsia="zh-CN"/>
        </w:rPr>
      </w:pPr>
      <w:r w:rsidRPr="00B801B3">
        <w:rPr>
          <w:color w:val="000000" w:themeColor="text1"/>
          <w:sz w:val="24"/>
          <w:szCs w:val="24"/>
          <w:lang w:eastAsia="zh-CN"/>
        </w:rPr>
        <w:t xml:space="preserve">Figure </w:t>
      </w:r>
      <w:r w:rsidRPr="00B801B3">
        <w:rPr>
          <w:rFonts w:hint="eastAsia"/>
          <w:color w:val="000000" w:themeColor="text1"/>
          <w:sz w:val="24"/>
          <w:szCs w:val="24"/>
          <w:lang w:eastAsia="zh-CN"/>
        </w:rPr>
        <w:t>S</w:t>
      </w:r>
      <w:r w:rsidRPr="00B801B3">
        <w:rPr>
          <w:color w:val="000000" w:themeColor="text1"/>
          <w:sz w:val="24"/>
          <w:szCs w:val="24"/>
          <w:lang w:eastAsia="zh-CN"/>
        </w:rPr>
        <w:t>2. Sample (</w:t>
      </w:r>
      <w:r w:rsidRPr="00B801B3">
        <w:rPr>
          <w:rFonts w:hint="eastAsia"/>
          <w:color w:val="000000" w:themeColor="text1"/>
          <w:sz w:val="24"/>
          <w:szCs w:val="24"/>
          <w:lang w:eastAsia="zh-CN"/>
        </w:rPr>
        <w:t>a</w:t>
      </w:r>
      <w:r w:rsidRPr="00B801B3">
        <w:rPr>
          <w:color w:val="000000" w:themeColor="text1"/>
          <w:sz w:val="24"/>
          <w:szCs w:val="24"/>
          <w:lang w:eastAsia="zh-CN"/>
        </w:rPr>
        <w:t>) SPECT</w:t>
      </w:r>
      <w:r w:rsidRPr="00B801B3">
        <w:rPr>
          <w:rFonts w:hint="eastAsia"/>
          <w:color w:val="000000" w:themeColor="text1"/>
          <w:sz w:val="24"/>
          <w:szCs w:val="24"/>
          <w:lang w:eastAsia="zh-CN"/>
        </w:rPr>
        <w:t>,</w:t>
      </w:r>
      <w:r w:rsidRPr="00B801B3">
        <w:rPr>
          <w:color w:val="000000" w:themeColor="text1"/>
          <w:sz w:val="24"/>
          <w:szCs w:val="24"/>
          <w:lang w:eastAsia="zh-CN"/>
        </w:rPr>
        <w:t xml:space="preserve"> (</w:t>
      </w:r>
      <w:r w:rsidRPr="00B801B3">
        <w:rPr>
          <w:rFonts w:hint="eastAsia"/>
          <w:color w:val="000000" w:themeColor="text1"/>
          <w:sz w:val="24"/>
          <w:szCs w:val="24"/>
          <w:lang w:eastAsia="zh-CN"/>
        </w:rPr>
        <w:t>b</w:t>
      </w:r>
      <w:r w:rsidRPr="00B801B3">
        <w:rPr>
          <w:color w:val="000000" w:themeColor="text1"/>
          <w:sz w:val="24"/>
          <w:szCs w:val="24"/>
          <w:lang w:eastAsia="zh-CN"/>
        </w:rPr>
        <w:t xml:space="preserve">) CT images </w:t>
      </w:r>
      <w:r w:rsidRPr="00B801B3">
        <w:rPr>
          <w:rFonts w:hint="eastAsia"/>
          <w:color w:val="000000" w:themeColor="text1"/>
          <w:sz w:val="24"/>
          <w:szCs w:val="24"/>
          <w:lang w:eastAsia="zh-CN"/>
        </w:rPr>
        <w:t>and (c)</w:t>
      </w:r>
      <w:r w:rsidRPr="00B801B3">
        <w:rPr>
          <w:color w:val="000000" w:themeColor="text1"/>
          <w:sz w:val="24"/>
          <w:szCs w:val="24"/>
          <w:lang w:eastAsia="zh-CN"/>
        </w:rPr>
        <w:t xml:space="preserve"> </w:t>
      </w:r>
      <w:r w:rsidRPr="00B801B3">
        <w:rPr>
          <w:rFonts w:hint="eastAsia"/>
          <w:color w:val="000000" w:themeColor="text1"/>
          <w:sz w:val="24"/>
          <w:szCs w:val="24"/>
          <w:lang w:eastAsia="zh-CN"/>
        </w:rPr>
        <w:t>the</w:t>
      </w:r>
      <w:r w:rsidRPr="00B801B3">
        <w:rPr>
          <w:color w:val="000000" w:themeColor="text1"/>
          <w:sz w:val="24"/>
          <w:szCs w:val="24"/>
          <w:lang w:eastAsia="zh-CN"/>
        </w:rPr>
        <w:t xml:space="preserve"> segmented tumor masked in red.</w:t>
      </w:r>
    </w:p>
    <w:p w14:paraId="15EB3EC0" w14:textId="77777777" w:rsidR="00231CB4" w:rsidRPr="00B801B3" w:rsidRDefault="00231CB4" w:rsidP="00855D8C">
      <w:pPr>
        <w:rPr>
          <w:sz w:val="24"/>
          <w:szCs w:val="24"/>
        </w:rPr>
      </w:pPr>
    </w:p>
    <w:p w14:paraId="296275C5" w14:textId="45BDC15A" w:rsidR="00276D1B" w:rsidRPr="00B801B3" w:rsidRDefault="00C415DC" w:rsidP="002C07CC">
      <w:pPr>
        <w:rPr>
          <w:sz w:val="24"/>
          <w:szCs w:val="24"/>
        </w:rPr>
      </w:pPr>
      <w:r w:rsidRPr="00B801B3">
        <w:rPr>
          <w:noProof/>
          <w:sz w:val="24"/>
          <w:szCs w:val="24"/>
        </w:rPr>
        <w:drawing>
          <wp:inline distT="0" distB="0" distL="0" distR="0" wp14:anchorId="42529A9F" wp14:editId="3453B81A">
            <wp:extent cx="4873944" cy="4016045"/>
            <wp:effectExtent l="0" t="0" r="3175" b="3810"/>
            <wp:docPr id="174406881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3944" cy="4016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7BDB8" w14:textId="751568C6" w:rsidR="00276D1B" w:rsidRPr="00B801B3" w:rsidRDefault="00276D1B" w:rsidP="00880C66">
      <w:pPr>
        <w:ind w:rightChars="42" w:right="84"/>
        <w:rPr>
          <w:rFonts w:eastAsiaTheme="minorEastAsia"/>
          <w:color w:val="000000" w:themeColor="text1"/>
          <w:sz w:val="24"/>
        </w:rPr>
      </w:pPr>
      <w:r w:rsidRPr="00B801B3">
        <w:rPr>
          <w:rFonts w:hint="eastAsia"/>
          <w:sz w:val="24"/>
          <w:szCs w:val="24"/>
        </w:rPr>
        <w:t>Figure S</w:t>
      </w:r>
      <w:r w:rsidR="00D45312" w:rsidRPr="00B801B3">
        <w:rPr>
          <w:sz w:val="24"/>
          <w:szCs w:val="24"/>
        </w:rPr>
        <w:t>3</w:t>
      </w:r>
      <w:r w:rsidRPr="00B801B3">
        <w:rPr>
          <w:rFonts w:hint="eastAsia"/>
          <w:sz w:val="24"/>
          <w:szCs w:val="24"/>
        </w:rPr>
        <w:t xml:space="preserve">. </w:t>
      </w:r>
      <w:r w:rsidR="00FF6E3F" w:rsidRPr="00B801B3">
        <w:rPr>
          <w:rFonts w:eastAsia="PMingLiU"/>
          <w:sz w:val="24"/>
          <w:szCs w:val="24"/>
          <w:lang w:eastAsia="zh-MO"/>
        </w:rPr>
        <w:t>The non-PVC</w:t>
      </w:r>
      <w:r w:rsidR="005202E1" w:rsidRPr="00B801B3">
        <w:rPr>
          <w:rFonts w:eastAsiaTheme="minorEastAsia" w:hint="eastAsia"/>
          <w:color w:val="000000" w:themeColor="text1"/>
          <w:sz w:val="24"/>
        </w:rPr>
        <w:t xml:space="preserve"> without post-filtering</w:t>
      </w:r>
      <w:r w:rsidR="00FF6E3F" w:rsidRPr="00B801B3">
        <w:rPr>
          <w:rFonts w:eastAsia="PMingLiU"/>
          <w:sz w:val="24"/>
          <w:szCs w:val="24"/>
          <w:lang w:eastAsia="zh-MO"/>
        </w:rPr>
        <w:t xml:space="preserve"> and </w:t>
      </w:r>
      <w:r w:rsidR="00191D01" w:rsidRPr="00B801B3">
        <w:rPr>
          <w:rFonts w:eastAsiaTheme="minorEastAsia" w:hint="eastAsia"/>
          <w:sz w:val="24"/>
          <w:szCs w:val="24"/>
        </w:rPr>
        <w:t xml:space="preserve">corresponding </w:t>
      </w:r>
      <w:r w:rsidR="00FF6E3F" w:rsidRPr="00B801B3">
        <w:rPr>
          <w:rFonts w:eastAsia="PMingLiU"/>
          <w:sz w:val="24"/>
          <w:szCs w:val="24"/>
          <w:lang w:eastAsia="zh-MO"/>
        </w:rPr>
        <w:t xml:space="preserve">PVC results of the </w:t>
      </w:r>
      <w:r w:rsidR="00FF6E3F" w:rsidRPr="00B801B3">
        <w:rPr>
          <w:rFonts w:eastAsia="PMingLiU"/>
          <w:color w:val="000000" w:themeColor="text1"/>
          <w:sz w:val="24"/>
          <w:lang w:eastAsia="zh-MO"/>
        </w:rPr>
        <w:t>geometrical phantom</w:t>
      </w:r>
      <w:r w:rsidR="00FF6E3F" w:rsidRPr="00B801B3">
        <w:rPr>
          <w:rFonts w:eastAsia="PMingLiU"/>
          <w:sz w:val="24"/>
          <w:szCs w:val="24"/>
          <w:lang w:eastAsia="zh-MO"/>
        </w:rPr>
        <w:t>.</w:t>
      </w:r>
    </w:p>
    <w:p w14:paraId="7E2E3709" w14:textId="77777777" w:rsidR="0065422E" w:rsidRPr="00B801B3" w:rsidRDefault="0065422E" w:rsidP="002C07CC">
      <w:pPr>
        <w:rPr>
          <w:sz w:val="24"/>
          <w:szCs w:val="24"/>
        </w:rPr>
      </w:pPr>
    </w:p>
    <w:p w14:paraId="54C47B3C" w14:textId="5A07839F" w:rsidR="00541739" w:rsidRPr="00B801B3" w:rsidRDefault="004F0016" w:rsidP="00E44962">
      <w:pPr>
        <w:ind w:rightChars="254" w:right="508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5F78E0AA" wp14:editId="18096AC1">
            <wp:extent cx="5095217" cy="2395538"/>
            <wp:effectExtent l="0" t="0" r="0" b="0"/>
            <wp:docPr id="77016644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098516" cy="2397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7091EA" w14:textId="1F1657B0" w:rsidR="00D93E7D" w:rsidRPr="00B801B3" w:rsidRDefault="00F62043" w:rsidP="00880C66">
      <w:pPr>
        <w:ind w:rightChars="42" w:right="84"/>
        <w:rPr>
          <w:rFonts w:eastAsiaTheme="minorEastAsia"/>
          <w:color w:val="000000" w:themeColor="text1"/>
          <w:sz w:val="24"/>
        </w:rPr>
      </w:pPr>
      <w:r w:rsidRPr="00B801B3">
        <w:rPr>
          <w:rFonts w:hint="eastAsia"/>
          <w:sz w:val="24"/>
          <w:szCs w:val="24"/>
        </w:rPr>
        <w:t>Figure S</w:t>
      </w:r>
      <w:r w:rsidR="00D45312" w:rsidRPr="00B801B3">
        <w:rPr>
          <w:sz w:val="24"/>
          <w:szCs w:val="24"/>
        </w:rPr>
        <w:t>4</w:t>
      </w:r>
      <w:r w:rsidRPr="00B801B3">
        <w:rPr>
          <w:rFonts w:hint="eastAsia"/>
          <w:sz w:val="24"/>
          <w:szCs w:val="24"/>
        </w:rPr>
        <w:t xml:space="preserve">. </w:t>
      </w:r>
      <w:r w:rsidR="00DD34BB" w:rsidRPr="00B801B3">
        <w:rPr>
          <w:rFonts w:eastAsia="PMingLiU"/>
          <w:color w:val="000000" w:themeColor="text1"/>
          <w:sz w:val="24"/>
          <w:lang w:eastAsia="zh-MO"/>
        </w:rPr>
        <w:t>Sample non-PVC reconstructed images</w:t>
      </w:r>
      <w:r w:rsidR="00976FB3" w:rsidRPr="00B801B3">
        <w:rPr>
          <w:rFonts w:eastAsiaTheme="minorEastAsia" w:hint="eastAsia"/>
          <w:color w:val="000000" w:themeColor="text1"/>
          <w:sz w:val="24"/>
        </w:rPr>
        <w:t xml:space="preserve"> without post-filtering</w:t>
      </w:r>
      <w:r w:rsidR="00DD34BB" w:rsidRPr="00B801B3">
        <w:rPr>
          <w:rFonts w:hint="eastAsia"/>
          <w:color w:val="000000" w:themeColor="text1"/>
          <w:sz w:val="24"/>
        </w:rPr>
        <w:t xml:space="preserve"> </w:t>
      </w:r>
      <w:r w:rsidR="00DD34BB" w:rsidRPr="00B801B3">
        <w:rPr>
          <w:rFonts w:eastAsia="PMingLiU"/>
          <w:color w:val="000000" w:themeColor="text1"/>
          <w:sz w:val="24"/>
          <w:lang w:eastAsia="zh-MO"/>
        </w:rPr>
        <w:t>and</w:t>
      </w:r>
      <w:r w:rsidR="00880C66" w:rsidRPr="00B801B3">
        <w:rPr>
          <w:rFonts w:eastAsiaTheme="minorEastAsia" w:hint="eastAsia"/>
          <w:color w:val="000000" w:themeColor="text1"/>
          <w:sz w:val="24"/>
        </w:rPr>
        <w:t xml:space="preserve"> </w:t>
      </w:r>
      <w:r w:rsidR="007F1D0F" w:rsidRPr="00B801B3">
        <w:rPr>
          <w:color w:val="000000" w:themeColor="text1"/>
          <w:sz w:val="24"/>
          <w:szCs w:val="24"/>
        </w:rPr>
        <w:t xml:space="preserve">corresponding </w:t>
      </w:r>
      <w:r w:rsidR="00DD34BB" w:rsidRPr="00B801B3">
        <w:rPr>
          <w:rFonts w:eastAsia="PMingLiU"/>
          <w:color w:val="000000" w:themeColor="text1"/>
          <w:sz w:val="24"/>
          <w:lang w:eastAsia="zh-MO"/>
        </w:rPr>
        <w:t>PVC results</w:t>
      </w:r>
      <w:r w:rsidR="00DD34BB" w:rsidRPr="00B801B3">
        <w:rPr>
          <w:rFonts w:hint="eastAsia"/>
          <w:color w:val="000000" w:themeColor="text1"/>
          <w:sz w:val="24"/>
        </w:rPr>
        <w:t xml:space="preserve"> </w:t>
      </w:r>
      <w:r w:rsidR="00DD34BB" w:rsidRPr="00B801B3">
        <w:rPr>
          <w:rFonts w:eastAsia="PMingLiU"/>
          <w:color w:val="000000" w:themeColor="text1"/>
          <w:sz w:val="24"/>
          <w:lang w:eastAsia="zh-MO"/>
        </w:rPr>
        <w:t>for a</w:t>
      </w:r>
      <w:r w:rsidR="0086499B" w:rsidRPr="00B801B3">
        <w:rPr>
          <w:rFonts w:eastAsiaTheme="minorEastAsia" w:hint="eastAsia"/>
          <w:color w:val="000000" w:themeColor="text1"/>
          <w:sz w:val="24"/>
        </w:rPr>
        <w:t xml:space="preserve"> s</w:t>
      </w:r>
      <w:r w:rsidR="00DD34BB" w:rsidRPr="00B801B3">
        <w:rPr>
          <w:rFonts w:eastAsia="PMingLiU"/>
          <w:color w:val="000000" w:themeColor="text1"/>
          <w:sz w:val="24"/>
          <w:lang w:eastAsia="zh-MO"/>
        </w:rPr>
        <w:t>elected XCAT phantom at 2</w:t>
      </w:r>
      <w:r w:rsidR="0086499B" w:rsidRPr="00B801B3">
        <w:rPr>
          <w:rFonts w:eastAsiaTheme="minorEastAsia" w:hint="eastAsia"/>
          <w:color w:val="000000" w:themeColor="text1"/>
          <w:sz w:val="24"/>
        </w:rPr>
        <w:t xml:space="preserve"> h </w:t>
      </w:r>
      <w:r w:rsidR="0086499B" w:rsidRPr="00B801B3">
        <w:rPr>
          <w:rFonts w:eastAsiaTheme="minorEastAsia"/>
          <w:color w:val="000000" w:themeColor="text1"/>
          <w:sz w:val="24"/>
        </w:rPr>
        <w:t>imaging time point.</w:t>
      </w:r>
    </w:p>
    <w:p w14:paraId="372ECE69" w14:textId="77777777" w:rsidR="00D45312" w:rsidRPr="00B801B3" w:rsidRDefault="00D45312" w:rsidP="00D45312">
      <w:pPr>
        <w:jc w:val="center"/>
      </w:pPr>
      <w:r w:rsidRPr="00B801B3">
        <w:rPr>
          <w:noProof/>
        </w:rPr>
        <w:drawing>
          <wp:inline distT="0" distB="0" distL="0" distR="0" wp14:anchorId="42C85F6A" wp14:editId="1C013A41">
            <wp:extent cx="5274310" cy="3868420"/>
            <wp:effectExtent l="0" t="0" r="2540" b="0"/>
            <wp:docPr id="41766168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6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B152F6" w14:textId="5DCB0E53" w:rsidR="00D45312" w:rsidRPr="00B801B3" w:rsidRDefault="00D45312" w:rsidP="00D45312">
      <w:pPr>
        <w:rPr>
          <w:sz w:val="24"/>
          <w:szCs w:val="24"/>
        </w:rPr>
      </w:pPr>
      <w:r w:rsidRPr="00B801B3">
        <w:rPr>
          <w:sz w:val="24"/>
          <w:szCs w:val="24"/>
        </w:rPr>
        <w:t xml:space="preserve">Figure S5. </w:t>
      </w:r>
      <w:r w:rsidRPr="00B801B3">
        <w:rPr>
          <w:rFonts w:hint="eastAsia"/>
          <w:sz w:val="24"/>
        </w:rPr>
        <w:t xml:space="preserve">The </w:t>
      </w:r>
      <w:r w:rsidRPr="00B801B3">
        <w:rPr>
          <w:sz w:val="24"/>
        </w:rPr>
        <w:t>comparison</w:t>
      </w:r>
      <w:r w:rsidRPr="00B801B3">
        <w:rPr>
          <w:rFonts w:hint="eastAsia"/>
          <w:sz w:val="24"/>
        </w:rPr>
        <w:t xml:space="preserve"> of RC for each sphere </w:t>
      </w:r>
      <w:r w:rsidRPr="00B801B3">
        <w:rPr>
          <w:rFonts w:hint="eastAsia"/>
          <w:sz w:val="24"/>
          <w:szCs w:val="24"/>
        </w:rPr>
        <w:t>for non-PVC and PVC</w:t>
      </w:r>
      <w:r w:rsidRPr="00B801B3">
        <w:rPr>
          <w:sz w:val="24"/>
          <w:szCs w:val="24"/>
        </w:rPr>
        <w:t xml:space="preserve"> results in the </w:t>
      </w:r>
      <w:bookmarkStart w:id="0" w:name="OLE_LINK1"/>
      <w:r w:rsidRPr="00B801B3">
        <w:rPr>
          <w:rFonts w:hint="eastAsia"/>
          <w:sz w:val="24"/>
          <w:szCs w:val="24"/>
        </w:rPr>
        <w:t>PETPVC</w:t>
      </w:r>
      <w:bookmarkEnd w:id="0"/>
      <w:r w:rsidRPr="00B801B3">
        <w:rPr>
          <w:rFonts w:hint="eastAsia"/>
          <w:sz w:val="24"/>
          <w:szCs w:val="24"/>
        </w:rPr>
        <w:t xml:space="preserve"> </w:t>
      </w:r>
      <w:r w:rsidRPr="00B801B3">
        <w:rPr>
          <w:sz w:val="24"/>
          <w:szCs w:val="24"/>
        </w:rPr>
        <w:t>toolbox</w:t>
      </w:r>
      <w:r w:rsidRPr="00B801B3">
        <w:rPr>
          <w:rFonts w:hint="eastAsia"/>
          <w:sz w:val="24"/>
          <w:szCs w:val="24"/>
        </w:rPr>
        <w:t xml:space="preserve"> (11)</w:t>
      </w:r>
      <w:r w:rsidRPr="00B801B3">
        <w:rPr>
          <w:sz w:val="24"/>
          <w:szCs w:val="24"/>
        </w:rPr>
        <w:t xml:space="preserve"> and our implementation (BIG)</w:t>
      </w:r>
      <w:r w:rsidRPr="00B801B3">
        <w:rPr>
          <w:rFonts w:hint="eastAsia"/>
          <w:sz w:val="24"/>
          <w:szCs w:val="24"/>
        </w:rPr>
        <w:t xml:space="preserve">. </w:t>
      </w:r>
      <w:r w:rsidR="00893A4C" w:rsidRPr="00B801B3">
        <w:rPr>
          <w:rFonts w:hint="eastAsia"/>
          <w:sz w:val="24"/>
          <w:szCs w:val="24"/>
        </w:rPr>
        <w:t xml:space="preserve">The non-PVC is reconstructed with post-filter. </w:t>
      </w:r>
      <w:r w:rsidR="00EF17E8">
        <w:rPr>
          <w:rFonts w:hint="eastAsia"/>
          <w:sz w:val="24"/>
          <w:szCs w:val="24"/>
        </w:rPr>
        <w:t>The</w:t>
      </w:r>
      <w:r w:rsidRPr="00B801B3">
        <w:rPr>
          <w:sz w:val="24"/>
          <w:szCs w:val="24"/>
        </w:rPr>
        <w:t xml:space="preserve"> </w:t>
      </w:r>
      <w:r w:rsidR="006B69F8" w:rsidRPr="00B801B3">
        <w:rPr>
          <w:sz w:val="24"/>
          <w:szCs w:val="24"/>
        </w:rPr>
        <w:t xml:space="preserve">FWHM </w:t>
      </w:r>
      <w:r w:rsidRPr="00B801B3">
        <w:rPr>
          <w:sz w:val="24"/>
          <w:szCs w:val="24"/>
        </w:rPr>
        <w:t xml:space="preserve">of </w:t>
      </w:r>
      <w:r w:rsidRPr="00B801B3">
        <w:rPr>
          <w:rFonts w:hint="eastAsia"/>
          <w:sz w:val="24"/>
          <w:szCs w:val="24"/>
        </w:rPr>
        <w:t>22.6 mm</w:t>
      </w:r>
      <w:r w:rsidRPr="00B801B3">
        <w:rPr>
          <w:sz w:val="24"/>
          <w:szCs w:val="24"/>
        </w:rPr>
        <w:t xml:space="preserve"> and matched VOI masks were used in t</w:t>
      </w:r>
      <w:r w:rsidRPr="00B801B3">
        <w:rPr>
          <w:rFonts w:hint="eastAsia"/>
          <w:sz w:val="24"/>
          <w:szCs w:val="24"/>
        </w:rPr>
        <w:t xml:space="preserve">he </w:t>
      </w:r>
      <w:r w:rsidRPr="00B801B3">
        <w:rPr>
          <w:sz w:val="24"/>
          <w:szCs w:val="24"/>
        </w:rPr>
        <w:t xml:space="preserve">PVC </w:t>
      </w:r>
      <w:bookmarkStart w:id="1" w:name="OLE_LINK2"/>
      <w:r w:rsidRPr="00B801B3">
        <w:rPr>
          <w:sz w:val="24"/>
          <w:szCs w:val="24"/>
        </w:rPr>
        <w:t>methods from</w:t>
      </w:r>
      <w:bookmarkEnd w:id="1"/>
      <w:r w:rsidRPr="00B801B3">
        <w:rPr>
          <w:sz w:val="24"/>
          <w:szCs w:val="24"/>
        </w:rPr>
        <w:t xml:space="preserve"> the PETPVC toolbox.</w:t>
      </w:r>
    </w:p>
    <w:p w14:paraId="0AF62059" w14:textId="77777777" w:rsidR="0086499B" w:rsidRPr="00B801B3" w:rsidRDefault="0086499B" w:rsidP="001604A5">
      <w:pPr>
        <w:ind w:rightChars="254" w:right="508"/>
        <w:rPr>
          <w:rFonts w:eastAsiaTheme="minorEastAsia"/>
          <w:sz w:val="24"/>
          <w:szCs w:val="24"/>
        </w:rPr>
      </w:pPr>
    </w:p>
    <w:p w14:paraId="5B153330" w14:textId="39059421" w:rsidR="006423FB" w:rsidRPr="00B801B3" w:rsidRDefault="006423FB" w:rsidP="006423FB">
      <w:pPr>
        <w:pStyle w:val="Text"/>
        <w:spacing w:line="240" w:lineRule="auto"/>
        <w:ind w:firstLine="0"/>
        <w:rPr>
          <w:color w:val="000000" w:themeColor="text1"/>
          <w:sz w:val="24"/>
          <w:szCs w:val="24"/>
          <w:lang w:eastAsia="zh-CN"/>
        </w:rPr>
      </w:pPr>
      <w:r w:rsidRPr="00B801B3">
        <w:rPr>
          <w:color w:val="000000" w:themeColor="text1"/>
          <w:sz w:val="24"/>
          <w:szCs w:val="24"/>
          <w:lang w:eastAsia="zh-CN"/>
        </w:rPr>
        <w:t>Table S</w:t>
      </w:r>
      <w:r w:rsidR="00E44874" w:rsidRPr="00B801B3">
        <w:rPr>
          <w:rFonts w:hint="eastAsia"/>
          <w:color w:val="000000" w:themeColor="text1"/>
          <w:sz w:val="24"/>
          <w:szCs w:val="24"/>
          <w:lang w:eastAsia="zh-CN"/>
        </w:rPr>
        <w:t>1</w:t>
      </w:r>
      <w:r w:rsidRPr="00B801B3">
        <w:rPr>
          <w:color w:val="000000" w:themeColor="text1"/>
          <w:sz w:val="24"/>
          <w:szCs w:val="24"/>
          <w:lang w:eastAsia="zh-CN"/>
        </w:rPr>
        <w:t xml:space="preserve">. The </w:t>
      </w:r>
      <w:r w:rsidRPr="00B801B3">
        <w:rPr>
          <w:color w:val="000000" w:themeColor="text1"/>
          <w:kern w:val="24"/>
          <w:sz w:val="24"/>
          <w:szCs w:val="24"/>
          <w:lang w:val="en-GB" w:eastAsia="zh-CN"/>
        </w:rPr>
        <w:t>MAE</w:t>
      </w:r>
      <w:r w:rsidRPr="00B801B3">
        <w:rPr>
          <w:color w:val="000000" w:themeColor="text1"/>
          <w:kern w:val="24"/>
          <w:sz w:val="24"/>
          <w:szCs w:val="24"/>
        </w:rPr>
        <w:t>±SD</w:t>
      </w:r>
      <w:r w:rsidRPr="00B801B3">
        <w:rPr>
          <w:color w:val="000000" w:themeColor="text1"/>
          <w:sz w:val="24"/>
          <w:szCs w:val="24"/>
          <w:lang w:eastAsia="zh-CN"/>
        </w:rPr>
        <w:t xml:space="preserve"> of kidneys and tumors for reconstructions without post-filtering and corresponding PVC results in 10 XCAT phantoms.</w:t>
      </w:r>
    </w:p>
    <w:tbl>
      <w:tblPr>
        <w:tblW w:w="9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3"/>
        <w:gridCol w:w="2088"/>
        <w:gridCol w:w="1840"/>
        <w:gridCol w:w="1840"/>
        <w:gridCol w:w="1840"/>
      </w:tblGrid>
      <w:tr w:rsidR="006423FB" w:rsidRPr="00B801B3" w14:paraId="6F65F84A" w14:textId="77777777" w:rsidTr="00D26655">
        <w:trPr>
          <w:trHeight w:val="45"/>
          <w:jc w:val="center"/>
        </w:trPr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59A90E" w14:textId="77777777" w:rsidR="006423FB" w:rsidRPr="00B801B3" w:rsidRDefault="006423FB" w:rsidP="00D26655">
            <w:pPr>
              <w:jc w:val="center"/>
              <w:rPr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B75827" w14:textId="77777777" w:rsidR="006423FB" w:rsidRPr="00B801B3" w:rsidRDefault="006423FB" w:rsidP="00D26655">
            <w:pPr>
              <w:jc w:val="center"/>
              <w:rPr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B801B3">
              <w:rPr>
                <w:color w:val="000000" w:themeColor="text1"/>
                <w:sz w:val="24"/>
                <w:szCs w:val="24"/>
              </w:rPr>
              <w:t xml:space="preserve">Recon w/ </w:t>
            </w:r>
            <w:r w:rsidRPr="00B801B3">
              <w:rPr>
                <w:rFonts w:hint="eastAsia"/>
                <w:color w:val="000000" w:themeColor="text1"/>
                <w:sz w:val="24"/>
                <w:szCs w:val="24"/>
              </w:rPr>
              <w:t xml:space="preserve">GCDR, </w:t>
            </w:r>
            <w:r w:rsidRPr="00B801B3">
              <w:rPr>
                <w:color w:val="000000" w:themeColor="text1"/>
                <w:sz w:val="24"/>
                <w:szCs w:val="24"/>
              </w:rPr>
              <w:t>w/o filte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D9063" w14:textId="77777777" w:rsidR="006423FB" w:rsidRPr="00B801B3" w:rsidRDefault="006423FB" w:rsidP="00D26655">
            <w:pPr>
              <w:jc w:val="center"/>
              <w:textAlignment w:val="center"/>
              <w:rPr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RC-curv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58CCA0" w14:textId="77777777" w:rsidR="006423FB" w:rsidRPr="00B801B3" w:rsidRDefault="006423FB" w:rsidP="00D26655">
            <w:pPr>
              <w:jc w:val="center"/>
              <w:textAlignment w:val="center"/>
              <w:rPr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 xml:space="preserve">RVC 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F0BD6" w14:textId="77777777" w:rsidR="006423FB" w:rsidRPr="00B801B3" w:rsidRDefault="006423FB" w:rsidP="00D26655">
            <w:pPr>
              <w:jc w:val="center"/>
              <w:textAlignment w:val="center"/>
              <w:rPr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B801B3">
              <w:rPr>
                <w:color w:val="000000" w:themeColor="text1"/>
                <w:sz w:val="24"/>
                <w:szCs w:val="24"/>
              </w:rPr>
              <w:t xml:space="preserve">IY </w:t>
            </w:r>
          </w:p>
        </w:tc>
      </w:tr>
      <w:tr w:rsidR="006423FB" w:rsidRPr="00B801B3" w14:paraId="0A0BBA3F" w14:textId="77777777" w:rsidTr="00D26655">
        <w:trPr>
          <w:trHeight w:val="45"/>
          <w:jc w:val="center"/>
        </w:trPr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F33049" w14:textId="77777777" w:rsidR="006423FB" w:rsidRPr="00B801B3" w:rsidRDefault="006423FB" w:rsidP="00D26655">
            <w:pPr>
              <w:jc w:val="center"/>
              <w:rPr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lastRenderedPageBreak/>
              <w:t>Kidney (n=80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D902EAB" w14:textId="77777777" w:rsidR="006423FB" w:rsidRPr="00B801B3" w:rsidRDefault="006423FB" w:rsidP="00D26655">
            <w:pPr>
              <w:jc w:val="center"/>
              <w:rPr>
                <w:color w:val="000000" w:themeColor="text1"/>
                <w:kern w:val="24"/>
                <w:sz w:val="24"/>
                <w:szCs w:val="24"/>
                <w:lang w:val="en-GB"/>
              </w:rPr>
            </w:pPr>
            <w:bookmarkStart w:id="2" w:name="OLE_LINK17"/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9.7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%±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.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%</w:t>
            </w:r>
            <w:bookmarkEnd w:id="2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B4145" w14:textId="0B709E87" w:rsidR="006423FB" w:rsidRPr="00B801B3" w:rsidRDefault="006423FB" w:rsidP="00D26655">
            <w:pPr>
              <w:jc w:val="center"/>
              <w:rPr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9.</w:t>
            </w:r>
            <w:r w:rsidR="00417715"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%±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.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%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AE3C42A" w14:textId="77777777" w:rsidR="006423FB" w:rsidRPr="00B801B3" w:rsidRDefault="006423FB" w:rsidP="00D26655">
            <w:pPr>
              <w:jc w:val="center"/>
              <w:rPr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8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.2%±2.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%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95FC3" w14:textId="446C533D" w:rsidR="006423FB" w:rsidRPr="00B801B3" w:rsidRDefault="006423FB" w:rsidP="00D26655">
            <w:pPr>
              <w:jc w:val="center"/>
              <w:rPr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7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.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7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%±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.</w:t>
            </w:r>
            <w:r w:rsidR="00F60B92"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9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 xml:space="preserve"> %</w:t>
            </w:r>
          </w:p>
        </w:tc>
      </w:tr>
      <w:tr w:rsidR="006423FB" w:rsidRPr="00E44874" w14:paraId="6A8534FF" w14:textId="77777777" w:rsidTr="00D26655">
        <w:trPr>
          <w:trHeight w:val="45"/>
          <w:jc w:val="center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EF4C6D8" w14:textId="77777777" w:rsidR="006423FB" w:rsidRPr="00B801B3" w:rsidRDefault="006423FB" w:rsidP="00D26655">
            <w:pPr>
              <w:jc w:val="center"/>
              <w:rPr>
                <w:color w:val="000000" w:themeColor="text1"/>
                <w:kern w:val="24"/>
                <w:sz w:val="24"/>
                <w:szCs w:val="24"/>
                <w:lang w:val="en-GB"/>
              </w:rPr>
            </w:pPr>
            <w:proofErr w:type="spellStart"/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Tumor</w:t>
            </w:r>
            <w:proofErr w:type="spellEnd"/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 xml:space="preserve"> (n=560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F7D4302" w14:textId="77777777" w:rsidR="006423FB" w:rsidRPr="00B801B3" w:rsidRDefault="006423FB" w:rsidP="00D26655">
            <w:pPr>
              <w:jc w:val="center"/>
              <w:rPr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3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.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4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%±1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9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.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6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064FD" w14:textId="7A7C4173" w:rsidR="006423FB" w:rsidRPr="00B801B3" w:rsidRDefault="006423FB" w:rsidP="00D26655">
            <w:pPr>
              <w:jc w:val="center"/>
              <w:rPr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2147E2"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7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.</w:t>
            </w:r>
            <w:r w:rsidR="002147E2"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7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%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±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  <w:r w:rsidR="002147E2"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.2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FAF1FC3" w14:textId="77777777" w:rsidR="006423FB" w:rsidRPr="00B801B3" w:rsidRDefault="006423FB" w:rsidP="00D26655">
            <w:pPr>
              <w:jc w:val="center"/>
              <w:rPr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21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.4%±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23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.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0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%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28495" w14:textId="77777777" w:rsidR="006423FB" w:rsidRPr="00E44874" w:rsidRDefault="006423FB" w:rsidP="00D26655">
            <w:pPr>
              <w:jc w:val="center"/>
              <w:rPr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16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.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3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%±</w:t>
            </w:r>
            <w:r w:rsidRPr="00B801B3">
              <w:rPr>
                <w:rFonts w:hint="eastAsia"/>
                <w:color w:val="000000" w:themeColor="text1"/>
                <w:kern w:val="24"/>
                <w:sz w:val="24"/>
                <w:szCs w:val="24"/>
                <w:lang w:val="en-GB"/>
              </w:rPr>
              <w:t>22.5</w:t>
            </w:r>
            <w:r w:rsidRPr="00B801B3">
              <w:rPr>
                <w:color w:val="000000" w:themeColor="text1"/>
                <w:kern w:val="24"/>
                <w:sz w:val="24"/>
                <w:szCs w:val="24"/>
                <w:lang w:val="en-GB"/>
              </w:rPr>
              <w:t>%</w:t>
            </w:r>
          </w:p>
        </w:tc>
      </w:tr>
    </w:tbl>
    <w:p w14:paraId="134F17FF" w14:textId="77777777" w:rsidR="006423FB" w:rsidRPr="002456AB" w:rsidRDefault="006423FB" w:rsidP="006423FB">
      <w:pPr>
        <w:pStyle w:val="Text"/>
        <w:spacing w:line="240" w:lineRule="auto"/>
        <w:ind w:firstLine="0"/>
        <w:rPr>
          <w:i/>
          <w:iCs/>
          <w:color w:val="000000" w:themeColor="text1"/>
          <w:sz w:val="24"/>
          <w:szCs w:val="24"/>
          <w:lang w:eastAsia="zh-CN"/>
        </w:rPr>
      </w:pPr>
    </w:p>
    <w:p w14:paraId="4A426215" w14:textId="77777777" w:rsidR="008C4E66" w:rsidRPr="000C193B" w:rsidRDefault="008C4E66" w:rsidP="002C07CC">
      <w:pPr>
        <w:rPr>
          <w:sz w:val="24"/>
          <w:szCs w:val="24"/>
        </w:rPr>
      </w:pPr>
    </w:p>
    <w:sectPr w:rsidR="008C4E66" w:rsidRPr="000C19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597FAB" w14:textId="77777777" w:rsidR="00510421" w:rsidRDefault="00510421" w:rsidP="00231CB4">
      <w:r>
        <w:separator/>
      </w:r>
    </w:p>
  </w:endnote>
  <w:endnote w:type="continuationSeparator" w:id="0">
    <w:p w14:paraId="3E34DA86" w14:textId="77777777" w:rsidR="00510421" w:rsidRDefault="00510421" w:rsidP="00231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  <w:embedRegular r:id="rId1" w:subsetted="1" w:fontKey="{E95AE98E-47D4-4EC3-8966-593C1BC7FEC0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C40F48" w14:textId="77777777" w:rsidR="00510421" w:rsidRDefault="00510421" w:rsidP="00231CB4">
      <w:r>
        <w:separator/>
      </w:r>
    </w:p>
  </w:footnote>
  <w:footnote w:type="continuationSeparator" w:id="0">
    <w:p w14:paraId="41B934EC" w14:textId="77777777" w:rsidR="00510421" w:rsidRDefault="00510421" w:rsidP="00231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embedTrueTypeFonts/>
  <w:saveSubset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719"/>
    <w:rsid w:val="00001AA5"/>
    <w:rsid w:val="000104C3"/>
    <w:rsid w:val="00026399"/>
    <w:rsid w:val="00027B27"/>
    <w:rsid w:val="00031434"/>
    <w:rsid w:val="000434D9"/>
    <w:rsid w:val="00056FF2"/>
    <w:rsid w:val="00070361"/>
    <w:rsid w:val="00074CD1"/>
    <w:rsid w:val="00087D1C"/>
    <w:rsid w:val="000B5DE5"/>
    <w:rsid w:val="000C193B"/>
    <w:rsid w:val="000E6746"/>
    <w:rsid w:val="000E7B4D"/>
    <w:rsid w:val="000F0D0B"/>
    <w:rsid w:val="000F3420"/>
    <w:rsid w:val="001050C1"/>
    <w:rsid w:val="00132658"/>
    <w:rsid w:val="00132F6F"/>
    <w:rsid w:val="00141676"/>
    <w:rsid w:val="0014174D"/>
    <w:rsid w:val="001478B0"/>
    <w:rsid w:val="00152719"/>
    <w:rsid w:val="001604A5"/>
    <w:rsid w:val="001872A2"/>
    <w:rsid w:val="00191D01"/>
    <w:rsid w:val="001A2F0C"/>
    <w:rsid w:val="001A3009"/>
    <w:rsid w:val="001B70FE"/>
    <w:rsid w:val="001C6078"/>
    <w:rsid w:val="001D1D27"/>
    <w:rsid w:val="001E533B"/>
    <w:rsid w:val="001F620B"/>
    <w:rsid w:val="001F67F7"/>
    <w:rsid w:val="00203132"/>
    <w:rsid w:val="002147E2"/>
    <w:rsid w:val="00223C33"/>
    <w:rsid w:val="00227F03"/>
    <w:rsid w:val="00231CB4"/>
    <w:rsid w:val="002420C1"/>
    <w:rsid w:val="00244936"/>
    <w:rsid w:val="00246A11"/>
    <w:rsid w:val="00247C0D"/>
    <w:rsid w:val="00276D1B"/>
    <w:rsid w:val="002A378D"/>
    <w:rsid w:val="002A57B3"/>
    <w:rsid w:val="002C07CC"/>
    <w:rsid w:val="002E3E2E"/>
    <w:rsid w:val="002E7F0D"/>
    <w:rsid w:val="0031408B"/>
    <w:rsid w:val="003347AB"/>
    <w:rsid w:val="00335303"/>
    <w:rsid w:val="00337BC5"/>
    <w:rsid w:val="00366E7C"/>
    <w:rsid w:val="003740E9"/>
    <w:rsid w:val="00384C7E"/>
    <w:rsid w:val="00386531"/>
    <w:rsid w:val="00392406"/>
    <w:rsid w:val="003B1A49"/>
    <w:rsid w:val="003B4B55"/>
    <w:rsid w:val="003C0D93"/>
    <w:rsid w:val="003D26B0"/>
    <w:rsid w:val="003E13C7"/>
    <w:rsid w:val="00417715"/>
    <w:rsid w:val="00430BFE"/>
    <w:rsid w:val="00444C87"/>
    <w:rsid w:val="0045043A"/>
    <w:rsid w:val="00450DB6"/>
    <w:rsid w:val="0046210B"/>
    <w:rsid w:val="00467A9B"/>
    <w:rsid w:val="004723A5"/>
    <w:rsid w:val="00495835"/>
    <w:rsid w:val="00495A06"/>
    <w:rsid w:val="004B3F25"/>
    <w:rsid w:val="004C2913"/>
    <w:rsid w:val="004C4506"/>
    <w:rsid w:val="004D3060"/>
    <w:rsid w:val="004E38EA"/>
    <w:rsid w:val="004F0016"/>
    <w:rsid w:val="004F1D83"/>
    <w:rsid w:val="004F5DEF"/>
    <w:rsid w:val="00506E36"/>
    <w:rsid w:val="00510421"/>
    <w:rsid w:val="005202E1"/>
    <w:rsid w:val="00524103"/>
    <w:rsid w:val="00526954"/>
    <w:rsid w:val="0053151D"/>
    <w:rsid w:val="00541739"/>
    <w:rsid w:val="00555B0E"/>
    <w:rsid w:val="005645BD"/>
    <w:rsid w:val="00576FCA"/>
    <w:rsid w:val="00586F72"/>
    <w:rsid w:val="005916C4"/>
    <w:rsid w:val="0059573C"/>
    <w:rsid w:val="005A62DD"/>
    <w:rsid w:val="005F2675"/>
    <w:rsid w:val="005F3C1A"/>
    <w:rsid w:val="005F65A2"/>
    <w:rsid w:val="005F673D"/>
    <w:rsid w:val="00637986"/>
    <w:rsid w:val="0064228B"/>
    <w:rsid w:val="006423FB"/>
    <w:rsid w:val="00653BF3"/>
    <w:rsid w:val="00653C0E"/>
    <w:rsid w:val="0065422E"/>
    <w:rsid w:val="00654A3A"/>
    <w:rsid w:val="00655014"/>
    <w:rsid w:val="00655FC7"/>
    <w:rsid w:val="0067396C"/>
    <w:rsid w:val="0068369C"/>
    <w:rsid w:val="00690330"/>
    <w:rsid w:val="0069096D"/>
    <w:rsid w:val="006976DB"/>
    <w:rsid w:val="006A729F"/>
    <w:rsid w:val="006B216F"/>
    <w:rsid w:val="006B69F8"/>
    <w:rsid w:val="006F0CF0"/>
    <w:rsid w:val="006F238F"/>
    <w:rsid w:val="00704779"/>
    <w:rsid w:val="00706777"/>
    <w:rsid w:val="00711EDC"/>
    <w:rsid w:val="0071386F"/>
    <w:rsid w:val="00733B9D"/>
    <w:rsid w:val="007364BB"/>
    <w:rsid w:val="00745038"/>
    <w:rsid w:val="0078061E"/>
    <w:rsid w:val="00787D04"/>
    <w:rsid w:val="00791C5D"/>
    <w:rsid w:val="007A1705"/>
    <w:rsid w:val="007B73EE"/>
    <w:rsid w:val="007C46C0"/>
    <w:rsid w:val="007D610D"/>
    <w:rsid w:val="007E68A8"/>
    <w:rsid w:val="007F1D0F"/>
    <w:rsid w:val="007F5C90"/>
    <w:rsid w:val="0081240F"/>
    <w:rsid w:val="0081274A"/>
    <w:rsid w:val="0081374F"/>
    <w:rsid w:val="008163A1"/>
    <w:rsid w:val="00816C9B"/>
    <w:rsid w:val="008207C6"/>
    <w:rsid w:val="00821062"/>
    <w:rsid w:val="00825D00"/>
    <w:rsid w:val="008312AB"/>
    <w:rsid w:val="00851336"/>
    <w:rsid w:val="00851921"/>
    <w:rsid w:val="00855D8C"/>
    <w:rsid w:val="0086499B"/>
    <w:rsid w:val="00880C66"/>
    <w:rsid w:val="00887338"/>
    <w:rsid w:val="00893A4C"/>
    <w:rsid w:val="008A01A0"/>
    <w:rsid w:val="008B3E73"/>
    <w:rsid w:val="008C4E66"/>
    <w:rsid w:val="008D357D"/>
    <w:rsid w:val="008D3976"/>
    <w:rsid w:val="008D45AD"/>
    <w:rsid w:val="008D7258"/>
    <w:rsid w:val="008E088D"/>
    <w:rsid w:val="008F4FC5"/>
    <w:rsid w:val="009000AC"/>
    <w:rsid w:val="009046E4"/>
    <w:rsid w:val="00905732"/>
    <w:rsid w:val="00906918"/>
    <w:rsid w:val="009125C6"/>
    <w:rsid w:val="00912A64"/>
    <w:rsid w:val="009318B0"/>
    <w:rsid w:val="00933E76"/>
    <w:rsid w:val="00941E96"/>
    <w:rsid w:val="00971829"/>
    <w:rsid w:val="0097590C"/>
    <w:rsid w:val="00975D29"/>
    <w:rsid w:val="00976FB3"/>
    <w:rsid w:val="00990C68"/>
    <w:rsid w:val="0099246D"/>
    <w:rsid w:val="00995D2D"/>
    <w:rsid w:val="009C7DA2"/>
    <w:rsid w:val="00A144B1"/>
    <w:rsid w:val="00A151AD"/>
    <w:rsid w:val="00A155E4"/>
    <w:rsid w:val="00A23C06"/>
    <w:rsid w:val="00A3059B"/>
    <w:rsid w:val="00A3279F"/>
    <w:rsid w:val="00A77487"/>
    <w:rsid w:val="00A907B0"/>
    <w:rsid w:val="00A97473"/>
    <w:rsid w:val="00AD42F0"/>
    <w:rsid w:val="00AF0EEE"/>
    <w:rsid w:val="00AF3B3B"/>
    <w:rsid w:val="00B00A27"/>
    <w:rsid w:val="00B0683C"/>
    <w:rsid w:val="00B12BD3"/>
    <w:rsid w:val="00B15431"/>
    <w:rsid w:val="00B16457"/>
    <w:rsid w:val="00B4229A"/>
    <w:rsid w:val="00B801B3"/>
    <w:rsid w:val="00B82497"/>
    <w:rsid w:val="00B90A8A"/>
    <w:rsid w:val="00BB3ECD"/>
    <w:rsid w:val="00BB57D4"/>
    <w:rsid w:val="00BD49AD"/>
    <w:rsid w:val="00BE6251"/>
    <w:rsid w:val="00BF3BEC"/>
    <w:rsid w:val="00C00B48"/>
    <w:rsid w:val="00C13AF0"/>
    <w:rsid w:val="00C24161"/>
    <w:rsid w:val="00C348AC"/>
    <w:rsid w:val="00C34BE1"/>
    <w:rsid w:val="00C415DC"/>
    <w:rsid w:val="00C42023"/>
    <w:rsid w:val="00C57031"/>
    <w:rsid w:val="00C62390"/>
    <w:rsid w:val="00C62B09"/>
    <w:rsid w:val="00C6636E"/>
    <w:rsid w:val="00C706D0"/>
    <w:rsid w:val="00C71627"/>
    <w:rsid w:val="00CF4D02"/>
    <w:rsid w:val="00CF7AF5"/>
    <w:rsid w:val="00D13ED3"/>
    <w:rsid w:val="00D33E05"/>
    <w:rsid w:val="00D45312"/>
    <w:rsid w:val="00D52C29"/>
    <w:rsid w:val="00D56017"/>
    <w:rsid w:val="00D93E7D"/>
    <w:rsid w:val="00DA3A3E"/>
    <w:rsid w:val="00DA775A"/>
    <w:rsid w:val="00DB1801"/>
    <w:rsid w:val="00DB2DFC"/>
    <w:rsid w:val="00DC596E"/>
    <w:rsid w:val="00DC6F4B"/>
    <w:rsid w:val="00DD34BB"/>
    <w:rsid w:val="00DD5802"/>
    <w:rsid w:val="00DD7427"/>
    <w:rsid w:val="00DE042B"/>
    <w:rsid w:val="00DE2618"/>
    <w:rsid w:val="00DF1931"/>
    <w:rsid w:val="00E129FE"/>
    <w:rsid w:val="00E12ECD"/>
    <w:rsid w:val="00E15E27"/>
    <w:rsid w:val="00E20BB4"/>
    <w:rsid w:val="00E21FF2"/>
    <w:rsid w:val="00E41556"/>
    <w:rsid w:val="00E44874"/>
    <w:rsid w:val="00E44962"/>
    <w:rsid w:val="00E75AE4"/>
    <w:rsid w:val="00E90991"/>
    <w:rsid w:val="00EA7B46"/>
    <w:rsid w:val="00EB0016"/>
    <w:rsid w:val="00EF17E8"/>
    <w:rsid w:val="00F302C3"/>
    <w:rsid w:val="00F3088F"/>
    <w:rsid w:val="00F40415"/>
    <w:rsid w:val="00F6060B"/>
    <w:rsid w:val="00F60B92"/>
    <w:rsid w:val="00F62043"/>
    <w:rsid w:val="00F63564"/>
    <w:rsid w:val="00F66E45"/>
    <w:rsid w:val="00FC19FE"/>
    <w:rsid w:val="00FD3D0E"/>
    <w:rsid w:val="00FD58ED"/>
    <w:rsid w:val="00FF21CB"/>
    <w:rsid w:val="00FF6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60DC46B5"/>
  <w14:discardImageEditingData/>
  <w14:defaultImageDpi w14:val="32767"/>
  <w15:chartTrackingRefBased/>
  <w15:docId w15:val="{326FBD86-DE22-4B8F-BA1C-AB9A49E3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6D1B"/>
    <w:rPr>
      <w:rFonts w:ascii="Times New Roman" w:eastAsia="宋体" w:hAnsi="Times New Roman" w:cs="Times New Roman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152719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271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271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2719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2719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2719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2719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2719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2719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271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27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27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271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271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271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27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27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27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271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27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271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27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271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1527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271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15271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271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15271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5271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rsid w:val="00C6636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a"/>
    <w:link w:val="TextChar"/>
    <w:qFormat/>
    <w:rsid w:val="00C6636E"/>
    <w:pPr>
      <w:widowControl w:val="0"/>
      <w:autoSpaceDE w:val="0"/>
      <w:autoSpaceDN w:val="0"/>
      <w:spacing w:line="252" w:lineRule="auto"/>
      <w:ind w:firstLine="202"/>
      <w:jc w:val="both"/>
    </w:pPr>
    <w:rPr>
      <w:rFonts w:eastAsiaTheme="minorEastAsia"/>
      <w:lang w:eastAsia="en-US"/>
    </w:rPr>
  </w:style>
  <w:style w:type="character" w:customStyle="1" w:styleId="TextChar">
    <w:name w:val="Text Char"/>
    <w:basedOn w:val="a0"/>
    <w:link w:val="Text"/>
    <w:qFormat/>
    <w:rsid w:val="00C6636E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af">
    <w:name w:val="line number"/>
    <w:basedOn w:val="a0"/>
    <w:uiPriority w:val="99"/>
    <w:semiHidden/>
    <w:unhideWhenUsed/>
    <w:rsid w:val="00C6636E"/>
  </w:style>
  <w:style w:type="paragraph" w:styleId="af0">
    <w:name w:val="Revision"/>
    <w:hidden/>
    <w:uiPriority w:val="99"/>
    <w:semiHidden/>
    <w:rsid w:val="00450DB6"/>
    <w:rPr>
      <w:rFonts w:ascii="Times New Roman" w:eastAsia="宋体" w:hAnsi="Times New Roman" w:cs="Times New Roman"/>
      <w:kern w:val="0"/>
      <w:sz w:val="20"/>
      <w:szCs w:val="20"/>
    </w:rPr>
  </w:style>
  <w:style w:type="character" w:styleId="af1">
    <w:name w:val="annotation reference"/>
    <w:basedOn w:val="a0"/>
    <w:uiPriority w:val="99"/>
    <w:semiHidden/>
    <w:unhideWhenUsed/>
    <w:rsid w:val="000E7B4D"/>
    <w:rPr>
      <w:sz w:val="16"/>
      <w:szCs w:val="16"/>
    </w:rPr>
  </w:style>
  <w:style w:type="paragraph" w:styleId="af2">
    <w:name w:val="annotation text"/>
    <w:basedOn w:val="a"/>
    <w:link w:val="af3"/>
    <w:uiPriority w:val="99"/>
    <w:unhideWhenUsed/>
    <w:rsid w:val="000E7B4D"/>
    <w:pPr>
      <w:widowControl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f3">
    <w:name w:val="批注文字 字符"/>
    <w:basedOn w:val="a0"/>
    <w:link w:val="af2"/>
    <w:uiPriority w:val="99"/>
    <w:rsid w:val="000E7B4D"/>
    <w:rPr>
      <w:sz w:val="20"/>
      <w:szCs w:val="20"/>
    </w:rPr>
  </w:style>
  <w:style w:type="paragraph" w:styleId="af4">
    <w:name w:val="header"/>
    <w:basedOn w:val="a"/>
    <w:link w:val="af5"/>
    <w:uiPriority w:val="99"/>
    <w:unhideWhenUsed/>
    <w:rsid w:val="00231C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uiPriority w:val="99"/>
    <w:rsid w:val="00231CB4"/>
    <w:rPr>
      <w:rFonts w:ascii="Times New Roman" w:eastAsia="宋体" w:hAnsi="Times New Roman" w:cs="Times New Roman"/>
      <w:kern w:val="0"/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231CB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231CB4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Pages>4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bin</dc:creator>
  <cp:keywords/>
  <dc:description/>
  <cp:lastModifiedBy>Liu Yibin</cp:lastModifiedBy>
  <cp:revision>231</cp:revision>
  <dcterms:created xsi:type="dcterms:W3CDTF">2024-04-26T07:20:00Z</dcterms:created>
  <dcterms:modified xsi:type="dcterms:W3CDTF">2024-08-15T05:12:00Z</dcterms:modified>
</cp:coreProperties>
</file>